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EB33E4" w14:textId="182A47C5" w:rsidR="002324C1" w:rsidRPr="00781A66" w:rsidRDefault="0002191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21910">
        <w:rPr>
          <w:rFonts w:ascii="Times New Roman" w:hAnsi="Times New Roman" w:cs="Times New Roman"/>
          <w:b/>
          <w:bCs/>
          <w:sz w:val="24"/>
          <w:szCs w:val="24"/>
        </w:rPr>
        <w:t>Table S1. Annotation of 275 DDR genes to specific DNA damage repair pathways</w:t>
      </w:r>
      <w:r w:rsidR="00EB4F79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56"/>
        <w:gridCol w:w="7150"/>
      </w:tblGrid>
      <w:tr w:rsidR="0075344B" w:rsidRPr="00781A66" w14:paraId="72C774A9" w14:textId="77777777" w:rsidTr="0075344B">
        <w:trPr>
          <w:trHeight w:val="280"/>
        </w:trPr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B1234" w14:textId="77777777" w:rsidR="009F3355" w:rsidRPr="00781A66" w:rsidRDefault="009F3355" w:rsidP="00182A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1A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thway</w:t>
            </w:r>
          </w:p>
        </w:tc>
        <w:tc>
          <w:tcPr>
            <w:tcW w:w="4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61819" w14:textId="77777777" w:rsidR="009F3355" w:rsidRPr="00781A66" w:rsidRDefault="009F3355" w:rsidP="00182A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1A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Hugo_Symbol</w:t>
            </w:r>
          </w:p>
        </w:tc>
      </w:tr>
      <w:tr w:rsidR="0075344B" w:rsidRPr="00781A66" w14:paraId="02140847" w14:textId="77777777" w:rsidTr="0075344B">
        <w:trPr>
          <w:trHeight w:val="280"/>
        </w:trPr>
        <w:tc>
          <w:tcPr>
            <w:tcW w:w="598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361B7" w14:textId="77777777" w:rsidR="009F3355" w:rsidRPr="00781A66" w:rsidRDefault="009F3355" w:rsidP="00182A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B17C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se Excision Repair (BER)</w:t>
            </w:r>
          </w:p>
        </w:tc>
        <w:tc>
          <w:tcPr>
            <w:tcW w:w="4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58A018" w14:textId="77777777" w:rsidR="009F3355" w:rsidRDefault="009F3355" w:rsidP="00182A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  <w:p w14:paraId="330280CD" w14:textId="77777777" w:rsidR="009F3355" w:rsidRPr="00781A66" w:rsidRDefault="009F3355" w:rsidP="00182A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00F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PLF, APTX, LIG1, LIG3, PARG, PARP1, PARP3, PNKP, POLB, POLL, XRCC1, HMGB1, PCNA, POLD1, POLD2, POLD3, POLD4, RFC1, RFC2, RFC3, RFC4, RFC5, ALKBH1, APEX1, APEX2, FEN1, HMGB2, MBD4, MPG, MUTYH, NEIL1, NEIL2, NEIL3, NTHL1, OGG1, PARP2, PARP4, POLE, POLE2, POLE3, POLE4, POLK, SMUG1, TDG, TDP1, UNG, WRN</w:t>
            </w:r>
          </w:p>
        </w:tc>
      </w:tr>
      <w:tr w:rsidR="006F4987" w:rsidRPr="00781A66" w14:paraId="2CDE32FF" w14:textId="77777777" w:rsidTr="0075344B">
        <w:trPr>
          <w:trHeight w:val="280"/>
        </w:trPr>
        <w:tc>
          <w:tcPr>
            <w:tcW w:w="598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E2A10" w14:textId="77777777" w:rsidR="009F3355" w:rsidRPr="00781A66" w:rsidRDefault="009F3355" w:rsidP="00182A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2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09057" w14:textId="77777777" w:rsidR="009F3355" w:rsidRPr="00781A66" w:rsidRDefault="009F3355" w:rsidP="00182A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5344B" w:rsidRPr="00781A66" w14:paraId="79E16B9B" w14:textId="77777777" w:rsidTr="0075344B">
        <w:trPr>
          <w:trHeight w:val="280"/>
        </w:trPr>
        <w:tc>
          <w:tcPr>
            <w:tcW w:w="59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72EDC" w14:textId="77777777" w:rsidR="009F3355" w:rsidRPr="00781A66" w:rsidRDefault="009F3355" w:rsidP="00182A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81A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Nucleotide Excision Repair (NER)</w:t>
            </w:r>
          </w:p>
        </w:tc>
        <w:tc>
          <w:tcPr>
            <w:tcW w:w="440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DA00A" w14:textId="77777777" w:rsidR="009F3355" w:rsidRPr="00781A66" w:rsidRDefault="009F3355" w:rsidP="00182A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9E54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LIG1, PCNA, POLD1, POLD2, POLD3, POLD4, RFC1, RFC2, RFC3, RFC4, RFC5, RPA1, RPA2, RPA3, RPA4, CCNH, CDK7, CETN2, CUL3, CUL4A, CUL5, DDB1, DDB2, ERCC1, ERCC2, ERCC3, ERCC4, ERCC5, ERCC6, ERCC8, GTF2H1, GTF2H2, GTF2H3, GTF2H4, GTF2H5, MMS19, MNAT1, POLE, POLE2, POLE3, POLE4, RAD23A, RAD23B, RBX1, TCEA1, TCEB1, TCEB2, UVSSA, XAB2, XPA, XPC</w:t>
            </w:r>
          </w:p>
        </w:tc>
      </w:tr>
      <w:tr w:rsidR="00253471" w:rsidRPr="00781A66" w14:paraId="0A38FF96" w14:textId="77777777" w:rsidTr="0075344B">
        <w:trPr>
          <w:trHeight w:val="280"/>
        </w:trPr>
        <w:tc>
          <w:tcPr>
            <w:tcW w:w="598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72649" w14:textId="77777777" w:rsidR="00253471" w:rsidRPr="00781A66" w:rsidRDefault="00253471" w:rsidP="00182A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2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C47E96" w14:textId="77777777" w:rsidR="00253471" w:rsidRPr="009E54E8" w:rsidRDefault="00253471" w:rsidP="00182A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82F8C" w:rsidRPr="00781A66" w14:paraId="3C804EE0" w14:textId="77777777" w:rsidTr="0075344B">
        <w:trPr>
          <w:trHeight w:val="280"/>
        </w:trPr>
        <w:tc>
          <w:tcPr>
            <w:tcW w:w="598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1CEB8" w14:textId="062F2A39" w:rsidR="00282F8C" w:rsidRPr="00282F8C" w:rsidRDefault="00282F8C" w:rsidP="00282F8C">
            <w:pPr>
              <w:widowControl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 w:rsidRPr="00B75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Mismatch Repair (MMR)</w:t>
            </w:r>
          </w:p>
        </w:tc>
        <w:tc>
          <w:tcPr>
            <w:tcW w:w="4402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544FA6" w14:textId="7CEAA782" w:rsidR="00282F8C" w:rsidRPr="009E54E8" w:rsidRDefault="00282F8C" w:rsidP="00282F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B44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LIG1, EXO1, HMGB1, MLH1, MLH3, MSH2, MSH3, MSH6, PCNA, PMS1, PMS2, POLD1, POLD2, POLD3, POLD4, RFC1, RFC2, RFC3, RFC4, RFC5, RPA1, RPA2, RPA3, RPA4</w:t>
            </w:r>
          </w:p>
        </w:tc>
      </w:tr>
      <w:tr w:rsidR="0075344B" w:rsidRPr="00781A66" w14:paraId="43858C21" w14:textId="77777777" w:rsidTr="0075344B">
        <w:trPr>
          <w:trHeight w:val="280"/>
        </w:trPr>
        <w:tc>
          <w:tcPr>
            <w:tcW w:w="59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9F115" w14:textId="77777777" w:rsidR="00282F8C" w:rsidRPr="00781A66" w:rsidRDefault="00282F8C" w:rsidP="00282F8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65BB" w14:textId="77777777" w:rsidR="00282F8C" w:rsidRPr="00781A66" w:rsidRDefault="00282F8C" w:rsidP="00282F8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5344B" w:rsidRPr="00781A66" w14:paraId="7CA2D248" w14:textId="77777777" w:rsidTr="0075344B">
        <w:trPr>
          <w:trHeight w:val="280"/>
        </w:trPr>
        <w:tc>
          <w:tcPr>
            <w:tcW w:w="5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DE156" w14:textId="77777777" w:rsidR="00282F8C" w:rsidRPr="00781A66" w:rsidRDefault="00282F8C" w:rsidP="00282F8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B44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Fanconi Anemia (FA)</w:t>
            </w:r>
          </w:p>
        </w:tc>
        <w:tc>
          <w:tcPr>
            <w:tcW w:w="440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A9A01" w14:textId="77777777" w:rsidR="00282F8C" w:rsidRPr="00781A66" w:rsidRDefault="00282F8C" w:rsidP="00282F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B44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XRCC2, APITD1, BARD1, BLM, BRCA1, BRCA2, BRE, BRIP1, ERCC1, ERCC4, FAAP100, FAAP24, FAAP20, FAN1, FANCA, FANCB, FANCC, FANCD2, FANCE, FANCF, FANCG, FANCI, FANCL, FANCM, HELQ, HES1, MAD2L2, PALB2, RAD51, RAD51C, RMI1, RMI2, SLX1A, SLX4, STRA13, TELO2, TOP3A, TOP3B, UBE2T, USP1, WDR48</w:t>
            </w:r>
          </w:p>
        </w:tc>
      </w:tr>
      <w:tr w:rsidR="0075344B" w:rsidRPr="00781A66" w14:paraId="2673203D" w14:textId="77777777" w:rsidTr="0075344B">
        <w:trPr>
          <w:trHeight w:val="280"/>
        </w:trPr>
        <w:tc>
          <w:tcPr>
            <w:tcW w:w="5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9FDA9" w14:textId="77777777" w:rsidR="00282F8C" w:rsidRPr="00781A66" w:rsidRDefault="00282F8C" w:rsidP="00282F8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2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4E648" w14:textId="77777777" w:rsidR="00282F8C" w:rsidRPr="00781A66" w:rsidRDefault="00282F8C" w:rsidP="00282F8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5344B" w:rsidRPr="00781A66" w14:paraId="13C5D985" w14:textId="77777777" w:rsidTr="0075344B">
        <w:trPr>
          <w:trHeight w:val="280"/>
        </w:trPr>
        <w:tc>
          <w:tcPr>
            <w:tcW w:w="5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DE18C" w14:textId="77777777" w:rsidR="00282F8C" w:rsidRPr="00781A66" w:rsidRDefault="00282F8C" w:rsidP="00282F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953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Homology-dependent recombination (HDR)</w:t>
            </w:r>
          </w:p>
        </w:tc>
        <w:tc>
          <w:tcPr>
            <w:tcW w:w="440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29FB7" w14:textId="77777777" w:rsidR="00282F8C" w:rsidRPr="00781A66" w:rsidRDefault="00282F8C" w:rsidP="00282F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953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LIG1, MRE11A, NBN, PARG, PARP1, PARPBP, RAD50, TP53BP1, XRCC2, XRCC3, EXO1, PCNA, POLD1, POLD2, POLD3, POLD4, RFC1, RFC2, RFC3, RFC4, RFC5, RPA1, RPA2, RPA3, RPA4, BARD1, BLM, BRCA1, BRCA2, BRIP1, DMC1, DNA2, EID3, EME1, EME2, ERCC1, FANCM, FEN1, GEN1,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HFM1, </w:t>
            </w:r>
            <w:r w:rsidRPr="001953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H2AFX, HELQ, INO80, KAT5, MUS81, NFATC2IP, NSMCE1, NSMCE2, NSMCE3, NSMCE4A, PALB2, PARP2, PAXIP1, POLH, POLQ, PPP4C, PPP4R1, PPP4R2, PPP4R4, RAD51, RAD51B, RAD51C, RAD51D, RAD52, RAD54B, RAD54L, RBBP8, RDM1, RECQL, RECQL4, RECQL5, RMI1, RMI2, RTEL1, SHFM1, SLX1A, SLX1B, SLX4, SMARCAD1, SMC5, SMC6, SPO11, SWSAP1, TOP3A, TOP3B, UIMC1, WRN, ZSWIM7</w:t>
            </w:r>
          </w:p>
        </w:tc>
      </w:tr>
      <w:tr w:rsidR="00282F8C" w:rsidRPr="00781A66" w14:paraId="422C1122" w14:textId="77777777" w:rsidTr="0075344B">
        <w:trPr>
          <w:trHeight w:val="280"/>
        </w:trPr>
        <w:tc>
          <w:tcPr>
            <w:tcW w:w="5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3672FA" w14:textId="77777777" w:rsidR="00282F8C" w:rsidRPr="00195308" w:rsidRDefault="00282F8C" w:rsidP="00282F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2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E59904" w14:textId="77777777" w:rsidR="00282F8C" w:rsidRPr="00195308" w:rsidRDefault="00282F8C" w:rsidP="00282F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82F8C" w:rsidRPr="00781A66" w14:paraId="6681F4FD" w14:textId="77777777" w:rsidTr="0075344B">
        <w:trPr>
          <w:trHeight w:val="280"/>
        </w:trPr>
        <w:tc>
          <w:tcPr>
            <w:tcW w:w="5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9A27A9" w14:textId="77777777" w:rsidR="00282F8C" w:rsidRPr="00195308" w:rsidRDefault="00282F8C" w:rsidP="00282F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C7C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lastRenderedPageBreak/>
              <w:t>Non-homologous End Joining (NHEJ)</w:t>
            </w:r>
          </w:p>
        </w:tc>
        <w:tc>
          <w:tcPr>
            <w:tcW w:w="440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F03DDC" w14:textId="77777777" w:rsidR="00282F8C" w:rsidRPr="00195308" w:rsidRDefault="00282F8C" w:rsidP="00282F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C7C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DNTT, LIG4, MRE11A, NBN, NHEJ1, PARG, PARP1, PARP3, PNKP, POLB, POLL, POLM, PRKDC, RAD50, RNF168, RNF8, TP53BP1, XRCC4, XRCC5, XRCC6, DCLRE1C, FAM175A, RIF1</w:t>
            </w:r>
          </w:p>
        </w:tc>
      </w:tr>
      <w:tr w:rsidR="00282F8C" w:rsidRPr="00781A66" w14:paraId="376459CC" w14:textId="77777777" w:rsidTr="0075344B">
        <w:trPr>
          <w:trHeight w:val="280"/>
        </w:trPr>
        <w:tc>
          <w:tcPr>
            <w:tcW w:w="5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A08679" w14:textId="77777777" w:rsidR="00282F8C" w:rsidRPr="00195308" w:rsidRDefault="00282F8C" w:rsidP="00282F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2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538D67" w14:textId="77777777" w:rsidR="00282F8C" w:rsidRPr="00195308" w:rsidRDefault="00282F8C" w:rsidP="00282F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82F8C" w:rsidRPr="00781A66" w14:paraId="55E6134E" w14:textId="77777777" w:rsidTr="0075344B">
        <w:trPr>
          <w:trHeight w:val="280"/>
        </w:trPr>
        <w:tc>
          <w:tcPr>
            <w:tcW w:w="5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35E5C2" w14:textId="77777777" w:rsidR="00282F8C" w:rsidRPr="00195308" w:rsidRDefault="00282F8C" w:rsidP="00282F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C7C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Direct Repair (DR)</w:t>
            </w:r>
          </w:p>
        </w:tc>
        <w:tc>
          <w:tcPr>
            <w:tcW w:w="440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BC1106" w14:textId="77777777" w:rsidR="00282F8C" w:rsidRPr="00195308" w:rsidRDefault="00282F8C" w:rsidP="00282F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C7C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SCC3, ALKBH2, ALKBH3, MGMT</w:t>
            </w:r>
          </w:p>
        </w:tc>
      </w:tr>
      <w:tr w:rsidR="00282F8C" w:rsidRPr="00781A66" w14:paraId="2DD6B03E" w14:textId="77777777" w:rsidTr="0075344B">
        <w:trPr>
          <w:trHeight w:val="280"/>
        </w:trPr>
        <w:tc>
          <w:tcPr>
            <w:tcW w:w="5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7F888D" w14:textId="77777777" w:rsidR="00282F8C" w:rsidRPr="00195308" w:rsidRDefault="00282F8C" w:rsidP="00282F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2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A674AC" w14:textId="77777777" w:rsidR="00282F8C" w:rsidRPr="00195308" w:rsidRDefault="00282F8C" w:rsidP="00282F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82F8C" w:rsidRPr="00781A66" w14:paraId="6EB57AF5" w14:textId="77777777" w:rsidTr="0075344B">
        <w:trPr>
          <w:trHeight w:val="280"/>
        </w:trPr>
        <w:tc>
          <w:tcPr>
            <w:tcW w:w="5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268493" w14:textId="77777777" w:rsidR="00282F8C" w:rsidRPr="00195308" w:rsidRDefault="00282F8C" w:rsidP="00282F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9523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Translesion Synthesis (TLS)</w:t>
            </w:r>
          </w:p>
        </w:tc>
        <w:tc>
          <w:tcPr>
            <w:tcW w:w="440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B89EEB" w14:textId="77777777" w:rsidR="00282F8C" w:rsidRPr="00195308" w:rsidRDefault="00282F8C" w:rsidP="00282F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9523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POLB, POLM, UBE2A, PCNA, HLTF, MAD2L2, POLH, POLI, POLK, POLN, POLQ, RAD18, REV1, REV3L, SHPRH, UBE2B, UBE2N, UBE2V2, USP1, WDR48</w:t>
            </w:r>
          </w:p>
        </w:tc>
      </w:tr>
      <w:tr w:rsidR="00282F8C" w:rsidRPr="00781A66" w14:paraId="1B5C92F0" w14:textId="77777777" w:rsidTr="0075344B">
        <w:trPr>
          <w:trHeight w:val="280"/>
        </w:trPr>
        <w:tc>
          <w:tcPr>
            <w:tcW w:w="5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3AE949" w14:textId="77777777" w:rsidR="00282F8C" w:rsidRPr="009F3355" w:rsidRDefault="00282F8C" w:rsidP="00282F8C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</w:p>
        </w:tc>
        <w:tc>
          <w:tcPr>
            <w:tcW w:w="440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47F18" w14:textId="77777777" w:rsidR="00282F8C" w:rsidRPr="009523BC" w:rsidRDefault="00282F8C" w:rsidP="00282F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82F8C" w:rsidRPr="00781A66" w14:paraId="29EB600F" w14:textId="77777777" w:rsidTr="0075344B">
        <w:trPr>
          <w:trHeight w:val="280"/>
        </w:trPr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7877C8" w14:textId="03D1F9E4" w:rsidR="00282F8C" w:rsidRPr="009F3355" w:rsidRDefault="00282F8C" w:rsidP="00282F8C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R</w:t>
            </w:r>
          </w:p>
        </w:tc>
        <w:tc>
          <w:tcPr>
            <w:tcW w:w="4402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98185D" w14:textId="02F77536" w:rsidR="00282F8C" w:rsidRPr="00195308" w:rsidRDefault="00282F8C" w:rsidP="00282F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6320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APLF, APTX, LIG1, LIG3, PARG, PARP1, PARP3, PNKP, POLB, POLL, XRCC1, HMGB1, PCNA, POLD1, POLD2, POLD3, POLD4, RFC1, RFC2, RFC3, RFC4, RFC5, ALKBH1, APEX1, APEX2, FEN1, HMGB2, MBD4, MPG, MUTYH, NEIL1, NEIL2, NEIL3, NTHL1, OGG1, PARP2, PARP4, POLE, POLE2, POLE3, POLE4, POLK, SMUG1, TDG, TDP1, UNG, WRN, RPA1, RPA2, RPA3, RPA4, CCNH, CDK7, CETN2, CUL3, CUL4A, CUL5, DDB1, DDB2, ERCC1, ERCC2, ERCC3, ERCC4, ERCC5, ERCC6, ERCC8, GTF2H1, GTF2H2, GTF2H3, GTF2H4, GTF2H5, MMS19, MNAT1, RAD23A, RAD23B, RBX1, TCEA1, TCEB1, TCEB2, UVSSA, XAB2, XPA, XPC, EXO1, MLH1, MLH3, MSH2, MSH3, MSH6, PMS1, PMS2, XRCC2, APITD1, BARD1, BLM, BRCA1, BRCA2, BRE, BRIP1, FAAP100, FAAP24, FAAP20, FAN1, FANCA, FANCB, FANCC, FANCD2, FANCE, FANCF, FANCG, FANCI, FANCL, FANCM, HELQ, HES1, MAD2L2, PALB2, RAD51, RAD51C, RMI1, RMI2, SLX1A, SLX4, STRA13, TELO2, TOP3A, TOP3B, UBE2T, USP1, WDR48, MRE11A, NBN, PARPBP, RAD50, TP53BP1, XRCC3, DMC1, DNA2, EID3, EME1, EME2, GEN1, H2AFX, HFM1, INO80, KAT5, MUS81, NFATC2IP, NSMCE1, NSMCE2, NSMCE3, NSMCE4A, PAXIP1, POLH, POLQ, PPP4C, PPP4R1, PPP4R2, PPP4R4, RAD51B, RAD51D, RAD52, RAD54B, RAD54L, RBBP8, RDM1, RECQL, RECQL4, RECQL5, RTEL1, SHFM1, SLX1B, SMARCAD1, SMC5, SMC6, SPO11, SWSAP1, UIMC1, ZSWIM7, DNTT, LIG4, NHEJ1, POLM, PRKDC, RNF168, RNF8, XRCC4, XRCC5, XRCC6, DCLRE1C, FAM175A, RIF1, ASCC3, ALKBH2, ALKBH3, MGMT, UBE2A, HLTF, POLI, POLN, RAD18, REV1, REV3L, SHPRH, UBE2B, UBE2N, UBE2V2, NUDT1, NUDT15, NUDT18, RRM1, RRM2, ATM, ATR, ATRIP, ATRX, CHAF1A, CHEK1, CHEK2, CLK2, DCLRE1A, DCLRE1B, DUT, GADD45A, </w:t>
            </w:r>
            <w:r w:rsidRPr="00C6320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lastRenderedPageBreak/>
              <w:t>GADD45G, HUS1, MDC1, MPLKIP, MRPL40, NABP2, PER1, POLA1, POLG, PRPF19, RAD1, RAD17, RAD9A, RNMT, RRM2B, SETMAR, TOPBP1, TP53, TREX1, TREX2, TYMS, PTEN, TDP2, ENDOV, SPRTN, RNF4, SMARCA4, IDH1, SOX4, WEE1, RAD9B, AEN, PLK3, EXO5, CDC5L, BCAS2, PLRG1, YWHAB, YWHAG, YWHAE, CDC25A, CDC25B, CDC25C, BABAM1, BRCC3, TTK, SMARCC1, SWI5, MORF4L1, RNF169, HERC2</w:t>
            </w:r>
          </w:p>
        </w:tc>
      </w:tr>
      <w:tr w:rsidR="00282F8C" w:rsidRPr="00781A66" w14:paraId="649E2CC3" w14:textId="77777777" w:rsidTr="0075344B">
        <w:trPr>
          <w:trHeight w:val="280"/>
        </w:trPr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A5B25" w14:textId="77777777" w:rsidR="00282F8C" w:rsidRPr="00195308" w:rsidRDefault="00282F8C" w:rsidP="00282F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77F5E" w14:textId="77777777" w:rsidR="00282F8C" w:rsidRPr="00195308" w:rsidRDefault="00282F8C" w:rsidP="00282F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1E1C2AE0" w14:textId="77777777" w:rsidR="002324C1" w:rsidRPr="00781A66" w:rsidRDefault="002324C1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22D095B7" w14:textId="77777777" w:rsidR="002324C1" w:rsidRPr="00781A66" w:rsidRDefault="002324C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F5F131" w14:textId="77777777" w:rsidR="002324C1" w:rsidRPr="00781A66" w:rsidRDefault="002324C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FB4F87" w14:textId="77777777" w:rsidR="002324C1" w:rsidRPr="00781A66" w:rsidRDefault="002324C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D8F677" w14:textId="77777777" w:rsidR="002324C1" w:rsidRPr="00781A66" w:rsidRDefault="002324C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039341" w14:textId="77777777" w:rsidR="002324C1" w:rsidRPr="00781A66" w:rsidRDefault="002324C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71AC90" w14:textId="77777777" w:rsidR="002324C1" w:rsidRPr="00781A66" w:rsidRDefault="002324C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636677" w14:textId="77777777" w:rsidR="002324C1" w:rsidRPr="00781A66" w:rsidRDefault="002324C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5FFC45" w14:textId="6DBFA0DD" w:rsidR="00200CCB" w:rsidRPr="00781A66" w:rsidRDefault="00EB4F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37C1B6" w14:textId="77777777" w:rsidR="00943BF3" w:rsidRPr="00781A66" w:rsidRDefault="00943BF3">
      <w:pPr>
        <w:rPr>
          <w:rFonts w:ascii="Times New Roman" w:hAnsi="Times New Roman" w:cs="Times New Roman"/>
          <w:sz w:val="24"/>
          <w:szCs w:val="24"/>
        </w:rPr>
      </w:pPr>
    </w:p>
    <w:sectPr w:rsidR="00943BF3" w:rsidRPr="00781A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BF3"/>
    <w:rsid w:val="00021910"/>
    <w:rsid w:val="00076318"/>
    <w:rsid w:val="000A656C"/>
    <w:rsid w:val="000B2793"/>
    <w:rsid w:val="00195308"/>
    <w:rsid w:val="001E10F5"/>
    <w:rsid w:val="002123C2"/>
    <w:rsid w:val="002324C1"/>
    <w:rsid w:val="00253471"/>
    <w:rsid w:val="00282F8C"/>
    <w:rsid w:val="00465A65"/>
    <w:rsid w:val="004958EF"/>
    <w:rsid w:val="004A106A"/>
    <w:rsid w:val="004B44D0"/>
    <w:rsid w:val="004F510F"/>
    <w:rsid w:val="00523F26"/>
    <w:rsid w:val="00532106"/>
    <w:rsid w:val="00693195"/>
    <w:rsid w:val="006F4987"/>
    <w:rsid w:val="00700FF4"/>
    <w:rsid w:val="00721406"/>
    <w:rsid w:val="007407A0"/>
    <w:rsid w:val="00741CC0"/>
    <w:rsid w:val="0075344B"/>
    <w:rsid w:val="00781A66"/>
    <w:rsid w:val="007F53C2"/>
    <w:rsid w:val="00817DDC"/>
    <w:rsid w:val="008B17CF"/>
    <w:rsid w:val="00943BF3"/>
    <w:rsid w:val="009440EA"/>
    <w:rsid w:val="009523BC"/>
    <w:rsid w:val="00971056"/>
    <w:rsid w:val="009E54E8"/>
    <w:rsid w:val="009F3355"/>
    <w:rsid w:val="00A20885"/>
    <w:rsid w:val="00A57FEB"/>
    <w:rsid w:val="00B16EF4"/>
    <w:rsid w:val="00B72018"/>
    <w:rsid w:val="00B75FB1"/>
    <w:rsid w:val="00C6320B"/>
    <w:rsid w:val="00DF7FE5"/>
    <w:rsid w:val="00EB4F79"/>
    <w:rsid w:val="00EC7CE0"/>
    <w:rsid w:val="00F66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673F1"/>
  <w15:chartTrackingRefBased/>
  <w15:docId w15:val="{AD86E82A-D3C1-42AE-8AEE-B98CD11D6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743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0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1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4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9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8EF16A-AF56-43F1-9D0D-BFF01205D6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4</Words>
  <Characters>3616</Characters>
  <Application>Microsoft Office Word</Application>
  <DocSecurity>0</DocSecurity>
  <Lines>30</Lines>
  <Paragraphs>8</Paragraphs>
  <ScaleCrop>false</ScaleCrop>
  <Company/>
  <LinksUpToDate>false</LinksUpToDate>
  <CharactersWithSpaces>4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liang</dc:creator>
  <cp:keywords/>
  <dc:description/>
  <cp:lastModifiedBy>cui liang</cp:lastModifiedBy>
  <cp:revision>7</cp:revision>
  <dcterms:created xsi:type="dcterms:W3CDTF">2021-11-09T02:58:00Z</dcterms:created>
  <dcterms:modified xsi:type="dcterms:W3CDTF">2021-11-09T06:41:00Z</dcterms:modified>
</cp:coreProperties>
</file>